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59AED" w14:textId="77777777" w:rsidR="00402FDB" w:rsidRPr="00231E61" w:rsidRDefault="00402FDB" w:rsidP="00402FD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="Times New Roman Bold" w:hAnsi="Times New Roman"/>
          <w:b/>
        </w:rPr>
      </w:pPr>
      <w:r w:rsidRPr="00231E61">
        <w:rPr>
          <w:rFonts w:ascii="Times New Roman" w:hAnsi="Times New Roman"/>
          <w:b/>
        </w:rPr>
        <w:t>Table</w:t>
      </w:r>
      <w:r w:rsidRPr="00231E61">
        <w:rPr>
          <w:rFonts w:ascii="Times New Roman" w:hAnsi="Times New Roman" w:hint="eastAsia"/>
          <w:b/>
        </w:rPr>
        <w:t xml:space="preserve"> </w:t>
      </w:r>
      <w:r w:rsidRPr="00231E61">
        <w:rPr>
          <w:rFonts w:ascii="Times New Roman" w:hAnsi="Times New Roman"/>
          <w:b/>
        </w:rPr>
        <w:t>1. Description of enrolled NMOSD patients</w:t>
      </w:r>
    </w:p>
    <w:tbl>
      <w:tblPr>
        <w:tblW w:w="852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010"/>
        <w:gridCol w:w="2256"/>
        <w:gridCol w:w="2256"/>
      </w:tblGrid>
      <w:tr w:rsidR="00402FDB" w:rsidRPr="00231E61" w14:paraId="043B8B59" w14:textId="77777777" w:rsidTr="00C33A06">
        <w:trPr>
          <w:trHeight w:val="57"/>
        </w:trPr>
        <w:tc>
          <w:tcPr>
            <w:tcW w:w="40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325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Basic information</w:t>
            </w:r>
          </w:p>
        </w:tc>
        <w:tc>
          <w:tcPr>
            <w:tcW w:w="2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90EF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Values</w:t>
            </w:r>
          </w:p>
        </w:tc>
        <w:tc>
          <w:tcPr>
            <w:tcW w:w="2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F1D8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Reference values</w:t>
            </w:r>
          </w:p>
        </w:tc>
      </w:tr>
      <w:tr w:rsidR="00402FDB" w:rsidRPr="00231E61" w14:paraId="788F8A13" w14:textId="77777777" w:rsidTr="00C33A06">
        <w:trPr>
          <w:trHeight w:val="57"/>
        </w:trPr>
        <w:tc>
          <w:tcPr>
            <w:tcW w:w="40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D929F" w14:textId="77777777" w:rsidR="00402FDB" w:rsidRPr="00231E61" w:rsidRDefault="00402FDB" w:rsidP="00C33A06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  <w:lang w:val="zh-TW" w:eastAsia="zh-TW"/>
              </w:rPr>
              <w:t xml:space="preserve">    </w:t>
            </w:r>
            <w:r w:rsidRPr="00231E61">
              <w:rPr>
                <w:rFonts w:ascii="Times New Roman" w:hAnsi="Times New Roman"/>
              </w:rPr>
              <w:t xml:space="preserve">Gender </w:t>
            </w:r>
            <w:r w:rsidRPr="00231E61">
              <w:rPr>
                <w:rFonts w:ascii="Times New Roman" w:hAnsi="Times New Roman"/>
                <w:lang w:val="sv-SE"/>
              </w:rPr>
              <w:t>(</w:t>
            </w:r>
            <w:r w:rsidRPr="00231E61">
              <w:rPr>
                <w:rFonts w:ascii="Times New Roman" w:hAnsi="Times New Roman"/>
              </w:rPr>
              <w:t>female/male)</w:t>
            </w:r>
          </w:p>
        </w:tc>
        <w:tc>
          <w:tcPr>
            <w:tcW w:w="2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ECDEE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</w:rPr>
              <w:t>23.86%</w:t>
            </w:r>
          </w:p>
        </w:tc>
        <w:tc>
          <w:tcPr>
            <w:tcW w:w="2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FA2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2FDB" w:rsidRPr="00231E61" w14:paraId="0406711D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0E7ED" w14:textId="77777777" w:rsidR="00402FDB" w:rsidRPr="00231E61" w:rsidRDefault="00402FDB" w:rsidP="00C33A06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  <w:lang w:val="zh-TW" w:eastAsia="zh-TW"/>
              </w:rPr>
              <w:t xml:space="preserve">    </w:t>
            </w:r>
            <w:r w:rsidRPr="00231E61">
              <w:rPr>
                <w:rFonts w:ascii="Times New Roman" w:hAnsi="Times New Roman"/>
              </w:rPr>
              <w:t>Age (years)</w:t>
            </w:r>
            <w:r w:rsidRPr="00231E61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E2DA9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</w:rPr>
              <w:t>51 (36.25-5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A9FE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2FDB" w:rsidRPr="00231E61" w14:paraId="2AD9EF76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E1E7C" w14:textId="77777777" w:rsidR="00402FDB" w:rsidRPr="00231E61" w:rsidRDefault="00402FDB" w:rsidP="00C33A06">
            <w:pPr>
              <w:pStyle w:val="AA"/>
              <w:suppressAutoHyphens/>
              <w:spacing w:after="0" w:line="240" w:lineRule="auto"/>
              <w:ind w:firstLine="240"/>
              <w:jc w:val="left"/>
              <w:rPr>
                <w:rFonts w:hAnsi="Times New Roman" w:cs="Times New Roman"/>
                <w:sz w:val="24"/>
                <w:szCs w:val="24"/>
              </w:rPr>
            </w:pPr>
            <w:r w:rsidRPr="00231E61">
              <w:rPr>
                <w:rFonts w:hAnsi="Times New Roman" w:cs="Times New Roman"/>
                <w:sz w:val="24"/>
                <w:szCs w:val="24"/>
              </w:rPr>
              <w:t>Duration in hospital (days)</w:t>
            </w:r>
            <w:r w:rsidRPr="00231E61">
              <w:rPr>
                <w:rFonts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4305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6.5 (13-20.7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E993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2FDB" w:rsidRPr="00231E61" w14:paraId="79687709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4591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EDSS score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A64F3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</w:rPr>
              <w:t>4.5 (4-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FB4D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7FB3E9F1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B8E8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isual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8A1D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5C78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517E5568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2BE5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rainstem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C9F6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C8BD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57C9BBA5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F527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yramidal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C923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3 (1-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1940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22510183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08B9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erebellar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9351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5B30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27212C1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3B16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nsory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A9290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4 (1-4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7303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7293F37D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5F34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Bowel/bladder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1F09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 (0-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77A8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5B1E7ABB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104F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erebral func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72ED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D158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3E134836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750B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mbulation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753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 (0-8.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CA42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51BD55E4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60EB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Physical sign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61AB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FC460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</w:tr>
      <w:tr w:rsidR="00402FDB" w:rsidRPr="00231E61" w14:paraId="69C9C6FF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4DC7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Optic nerve involve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A12B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38.64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0C3E9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740193C2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421EA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Other cranial nerve involvement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602D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8.18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7130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21D1C0B6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E7DB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Hypermyoton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A12FA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6.91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6C28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41F65797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ACFC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Paralysi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1A79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71.59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7ECD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5747401D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B010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Hyperreflexi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B2C30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68.18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F0D5C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0924743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3712C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Pathologic reflexe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9A09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61.93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39BF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01B96084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BD92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Sensory deficit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7296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71.59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B312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35DADE73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8560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Blood examination result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965F3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8DB1E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</w:tr>
      <w:tr w:rsidR="00402FDB" w:rsidRPr="00231E61" w14:paraId="0380393F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49F5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AQP4 positive rate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2BED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64.77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F912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26F3AB5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0E29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QP4 titer (among AQP4 positive patients)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1268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.5 (1-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0C07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306952" w:rsidRPr="000636C6" w14:paraId="725A77D2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860ED" w14:textId="2B1C67A5" w:rsidR="00306952" w:rsidRPr="000636C6" w:rsidRDefault="00306952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 w:rsidRPr="000636C6">
              <w:rPr>
                <w:rFonts w:ascii="Times New Roman" w:hAnsi="Times New Roman" w:cs="Times New Roman" w:hint="eastAsia"/>
                <w:sz w:val="24"/>
                <w:szCs w:val="24"/>
                <w:lang w:val="en-US" w:eastAsia="zh-CN"/>
              </w:rPr>
              <w:t xml:space="preserve">   Myelin oligodendrocyte glycoprotein antibody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B23DC" w14:textId="2D846F24" w:rsidR="00306952" w:rsidRPr="000636C6" w:rsidRDefault="002E28D2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636C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7.02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B9EDD" w14:textId="4CA88EB2" w:rsidR="00306952" w:rsidRPr="000636C6" w:rsidRDefault="002E28D2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0636C6"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/A</w:t>
            </w:r>
          </w:p>
        </w:tc>
      </w:tr>
      <w:tr w:rsidR="00402FDB" w:rsidRPr="000636C6" w14:paraId="40C0AA86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1A902" w14:textId="77777777" w:rsidR="00402FDB" w:rsidRPr="000636C6" w:rsidRDefault="00402FDB" w:rsidP="00C33A06">
            <w:pPr>
              <w:pStyle w:val="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36C6">
              <w:rPr>
                <w:rFonts w:ascii="Times New Roman" w:hAnsi="Times New Roman" w:cs="Times New Roman"/>
                <w:sz w:val="24"/>
                <w:szCs w:val="24"/>
              </w:rPr>
              <w:t xml:space="preserve">   Myelin basic protein (</w:t>
            </w:r>
            <w:proofErr w:type="spellStart"/>
            <w:r w:rsidRPr="000636C6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0636C6">
              <w:rPr>
                <w:rFonts w:ascii="Times New Roman" w:hAnsi="Times New Roman" w:cs="Times New Roman"/>
                <w:sz w:val="24"/>
                <w:szCs w:val="24"/>
              </w:rPr>
              <w:t xml:space="preserve">/L) </w:t>
            </w:r>
            <w:r w:rsidRPr="000636C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DA197" w14:textId="77777777" w:rsidR="00402FDB" w:rsidRPr="000636C6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36C6">
              <w:rPr>
                <w:rFonts w:ascii="Times New Roman" w:hAnsi="Times New Roman" w:cs="Times New Roman"/>
                <w:sz w:val="24"/>
                <w:szCs w:val="24"/>
              </w:rPr>
              <w:t>4.86 (4.8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D2566" w14:textId="77777777" w:rsidR="00402FDB" w:rsidRPr="000636C6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36C6">
              <w:rPr>
                <w:rFonts w:ascii="Times New Roman" w:hAnsi="Times New Roman" w:cs="Times New Roman"/>
                <w:sz w:val="24"/>
                <w:szCs w:val="24"/>
              </w:rPr>
              <w:t>&lt;2.5</w:t>
            </w:r>
          </w:p>
        </w:tc>
        <w:bookmarkStart w:id="0" w:name="_GoBack"/>
        <w:bookmarkEnd w:id="0"/>
      </w:tr>
      <w:tr w:rsidR="00402FDB" w:rsidRPr="00231E61" w14:paraId="31EC4118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AA2C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yelin basic protein antibody (OD 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4A7A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72 (0.93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0A45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0.75</w:t>
            </w:r>
          </w:p>
        </w:tc>
      </w:tr>
      <w:tr w:rsidR="00402FDB" w:rsidRPr="00231E61" w14:paraId="0725168B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9F9C1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rythrocyte sedimentation rate (mm/h)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F384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9.56 (19.9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5DF8F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-15</w:t>
            </w:r>
          </w:p>
        </w:tc>
      </w:tr>
      <w:tr w:rsidR="00402FDB" w:rsidRPr="00231E61" w14:paraId="6400B340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E7AC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White blood cell (X 10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A266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8.15 (5.4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FF0A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4-10</w:t>
            </w:r>
          </w:p>
        </w:tc>
      </w:tr>
      <w:tr w:rsidR="00402FDB" w:rsidRPr="00231E61" w14:paraId="08E95C4B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9840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Thyroglobulin (IU/m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9E77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205.00 (617.6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1968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115.0</w:t>
            </w:r>
          </w:p>
        </w:tc>
      </w:tr>
      <w:tr w:rsidR="00402FDB" w:rsidRPr="00231E61" w14:paraId="0F656704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65E2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  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Thyroid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eroxidase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ntibody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U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6946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08.05 (268.6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8CB1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35.0</w:t>
            </w:r>
          </w:p>
        </w:tc>
      </w:tr>
      <w:tr w:rsidR="00402FDB" w:rsidRPr="00231E61" w14:paraId="54901F99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DB69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-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tive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tein (mg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2397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5.64 (14.3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33AB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-3.5</w:t>
            </w:r>
          </w:p>
        </w:tc>
      </w:tr>
      <w:tr w:rsidR="00402FDB" w:rsidRPr="00231E61" w14:paraId="07588D51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9155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3 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(g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5500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.13 (0.2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BDBB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9-1.8</w:t>
            </w:r>
          </w:p>
        </w:tc>
      </w:tr>
      <w:tr w:rsidR="00402FDB" w:rsidRPr="00231E61" w14:paraId="7F25FB1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18B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mplement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4 (g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C135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22 (0.07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E635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1-0.4</w:t>
            </w:r>
          </w:p>
        </w:tc>
      </w:tr>
      <w:tr w:rsidR="00402FDB" w:rsidRPr="00231E61" w14:paraId="06DE044E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F60B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CSF examination results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D92DD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7E80C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</w:tr>
      <w:tr w:rsidR="00402FDB" w:rsidRPr="00231E61" w14:paraId="51927930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7E60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AQP4 titer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13FA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 (0-1.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4266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106068D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0079E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  CSF protein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/L)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128CA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78 (0.8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6B8E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2-0.45</w:t>
            </w:r>
          </w:p>
        </w:tc>
      </w:tr>
      <w:tr w:rsidR="00402FDB" w:rsidRPr="00231E61" w14:paraId="74C64EB1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38BD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  CSF glucose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mmol/L)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7F790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3.94 (1.4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14E5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2.5-4.5</w:t>
            </w:r>
          </w:p>
        </w:tc>
      </w:tr>
      <w:tr w:rsidR="00402FDB" w:rsidRPr="00231E61" w14:paraId="06349D78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5D14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SF white blood cell (X 10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6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9E60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23.01 (29.2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9BF8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-10</w:t>
            </w:r>
          </w:p>
        </w:tc>
      </w:tr>
      <w:tr w:rsidR="00402FDB" w:rsidRPr="00231E61" w14:paraId="5902C395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9C3C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Polynuclear cells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(%)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7C80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8.85% (17.2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E3F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2FDB" w:rsidRPr="00231E61" w14:paraId="149734E4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610F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ononuclear cells 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55B1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76.19% (23.0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3BA1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402FDB" w:rsidRPr="00231E61" w14:paraId="27133173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4C03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BBB permeability 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(X 10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E7FA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8.25 (5.95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31D2D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5.0</w:t>
            </w:r>
          </w:p>
        </w:tc>
      </w:tr>
      <w:tr w:rsidR="00402FDB" w:rsidRPr="00231E61" w14:paraId="15A345F6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CC40C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IgG concentration (mg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9CDD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85.21 (98.0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A5D89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-34.0</w:t>
            </w:r>
          </w:p>
        </w:tc>
      </w:tr>
      <w:tr w:rsidR="00402FDB" w:rsidRPr="00231E61" w14:paraId="2581EDBE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FA524" w14:textId="77777777" w:rsidR="00402FDB" w:rsidRPr="00231E61" w:rsidRDefault="00402FDB" w:rsidP="00C33A06">
            <w:pPr>
              <w:pStyle w:val="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  Myelin basic protein (</w:t>
            </w:r>
            <w:proofErr w:type="spellStart"/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μg</w:t>
            </w:r>
            <w:proofErr w:type="spellEnd"/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L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F277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3.52 (3.7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94AA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3.5</w:t>
            </w:r>
          </w:p>
        </w:tc>
      </w:tr>
      <w:tr w:rsidR="00402FDB" w:rsidRPr="00231E61" w14:paraId="264BD4BE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A5C4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yelin basic protein antibody (OD </w:t>
            </w:r>
            <w:proofErr w:type="gramStart"/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)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2E9D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.20 (0.31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25D2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&lt;0.65</w:t>
            </w:r>
          </w:p>
        </w:tc>
      </w:tr>
      <w:tr w:rsidR="00402FDB" w:rsidRPr="00231E61" w14:paraId="4757B987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D4C5F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gnetic resonance images</w:t>
            </w: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 xml:space="preserve"> of spinal cord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7C010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000B4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</w:p>
        </w:tc>
      </w:tr>
      <w:tr w:rsidR="00402FDB" w:rsidRPr="00231E61" w14:paraId="6063EF4C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55C78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umber of segments of spinal cord involved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914B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3 (3-1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BFE3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02FDB" w:rsidRPr="00231E61" w14:paraId="56913F9D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031B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Cervical cord involved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02407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61.36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05C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79E17382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25D34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Thoracic cord involved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E4E56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69.32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006C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0C4A98AF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9334B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umbar cord involved </w:t>
            </w:r>
            <w:r w:rsidRPr="0023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1A1D5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1.15%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A3D33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  <w:tr w:rsidR="00402FDB" w:rsidRPr="00231E61" w14:paraId="0A38E01F" w14:textId="77777777" w:rsidTr="00C33A06">
        <w:trPr>
          <w:trHeight w:val="57"/>
        </w:trPr>
        <w:tc>
          <w:tcPr>
            <w:tcW w:w="4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02C2C" w14:textId="77777777" w:rsidR="00402FDB" w:rsidRPr="00231E61" w:rsidRDefault="00402FDB" w:rsidP="00C33A06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  <w:tab w:val="left" w:pos="9132"/>
              </w:tabs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</w:rPr>
              <w:t>Co-existing of other autoimmune diseas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B491B" w14:textId="77777777" w:rsidR="00402FDB" w:rsidRPr="00231E61" w:rsidRDefault="00402FDB" w:rsidP="00C33A06">
            <w:pPr>
              <w:rPr>
                <w:rFonts w:ascii="Times New Roman" w:hAnsi="Times New Roman"/>
              </w:rPr>
            </w:pPr>
            <w:r w:rsidRPr="00231E61">
              <w:rPr>
                <w:rFonts w:ascii="Times New Roman" w:hAnsi="Times New Roman"/>
              </w:rPr>
              <w:t>14.8%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088B2" w14:textId="77777777" w:rsidR="00402FDB" w:rsidRPr="00231E61" w:rsidRDefault="00402FDB" w:rsidP="00C33A06">
            <w:pPr>
              <w:pStyle w:val="2A"/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1E61">
              <w:rPr>
                <w:rFonts w:ascii="Times New Roman" w:hAnsi="Times New Roman" w:cs="Times New Roman"/>
                <w:sz w:val="24"/>
                <w:szCs w:val="24"/>
              </w:rPr>
              <w:t>Absence</w:t>
            </w:r>
          </w:p>
        </w:tc>
      </w:tr>
    </w:tbl>
    <w:p w14:paraId="42FAB55E" w14:textId="77777777" w:rsidR="00402FDB" w:rsidRPr="00231E61" w:rsidRDefault="00402FDB" w:rsidP="00402FD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="Times New Roman Bold" w:hAnsi="Times New Roman"/>
        </w:rPr>
      </w:pPr>
      <w:proofErr w:type="spellStart"/>
      <w:r w:rsidRPr="00231E61">
        <w:rPr>
          <w:rFonts w:ascii="Times New Roman" w:hAnsi="Times New Roman"/>
          <w:vertAlign w:val="superscript"/>
        </w:rPr>
        <w:t>a</w:t>
      </w:r>
      <w:r w:rsidRPr="00231E61">
        <w:rPr>
          <w:rFonts w:ascii="Times New Roman" w:hAnsi="Times New Roman"/>
        </w:rPr>
        <w:t>Median</w:t>
      </w:r>
      <w:proofErr w:type="spellEnd"/>
      <w:r w:rsidRPr="00231E61">
        <w:rPr>
          <w:rFonts w:ascii="Times New Roman" w:hAnsi="Times New Roman"/>
        </w:rPr>
        <w:t xml:space="preserve"> (IQR)</w:t>
      </w:r>
    </w:p>
    <w:p w14:paraId="270CA227" w14:textId="77777777" w:rsidR="00402FDB" w:rsidRPr="00231E61" w:rsidRDefault="00402FDB" w:rsidP="00402FD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="Times New Roman Bold" w:hAnsi="Times New Roman"/>
        </w:rPr>
      </w:pPr>
      <w:proofErr w:type="spellStart"/>
      <w:r w:rsidRPr="00231E61">
        <w:rPr>
          <w:rFonts w:ascii="Times New Roman" w:hAnsi="Times New Roman"/>
          <w:color w:val="000000"/>
          <w:vertAlign w:val="superscript"/>
        </w:rPr>
        <w:t>b</w:t>
      </w:r>
      <w:r w:rsidRPr="00231E61">
        <w:rPr>
          <w:rFonts w:ascii="Times New Roman" w:hAnsi="Times New Roman"/>
          <w:color w:val="000000"/>
        </w:rPr>
        <w:t>Mean</w:t>
      </w:r>
      <w:proofErr w:type="spellEnd"/>
      <w:r w:rsidRPr="00231E61">
        <w:rPr>
          <w:rFonts w:ascii="Times New Roman" w:hAnsi="Times New Roman"/>
          <w:color w:val="000000"/>
        </w:rPr>
        <w:t xml:space="preserve"> (</w:t>
      </w:r>
      <w:r w:rsidRPr="00231E61">
        <w:rPr>
          <w:rFonts w:ascii="Times New Roman" w:hAnsi="Times New Roman"/>
        </w:rPr>
        <w:t>SD)</w:t>
      </w:r>
    </w:p>
    <w:p w14:paraId="2AB58531" w14:textId="77777777" w:rsidR="00402FDB" w:rsidRPr="00231E61" w:rsidRDefault="00402FDB" w:rsidP="00402FDB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rPr>
          <w:rFonts w:ascii="Times New Roman" w:eastAsia="Times New Roman Bold" w:hAnsi="Times New Roman"/>
        </w:rPr>
      </w:pPr>
    </w:p>
    <w:p w14:paraId="10C3662C" w14:textId="77777777" w:rsidR="001A4D7B" w:rsidRDefault="001A4D7B"/>
    <w:sectPr w:rsidR="001A4D7B" w:rsidSect="00D67D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Times New Roman Bold"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FDB"/>
    <w:rsid w:val="00035C30"/>
    <w:rsid w:val="000636C6"/>
    <w:rsid w:val="000E1A98"/>
    <w:rsid w:val="001A4D7B"/>
    <w:rsid w:val="002E28D2"/>
    <w:rsid w:val="00306952"/>
    <w:rsid w:val="00360D4F"/>
    <w:rsid w:val="003D2859"/>
    <w:rsid w:val="004026CB"/>
    <w:rsid w:val="00402FDB"/>
    <w:rsid w:val="00713448"/>
    <w:rsid w:val="007C580D"/>
    <w:rsid w:val="009164BB"/>
    <w:rsid w:val="00A018F3"/>
    <w:rsid w:val="00CE0575"/>
    <w:rsid w:val="00D67DB3"/>
    <w:rsid w:val="00E16B3D"/>
    <w:rsid w:val="00E332B5"/>
    <w:rsid w:val="00EA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ACC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FDB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 A"/>
    <w:rsid w:val="00402FD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 w:eastAsia="zh-CN"/>
    </w:rPr>
  </w:style>
  <w:style w:type="paragraph" w:customStyle="1" w:styleId="AA">
    <w:name w:val="正文 A A"/>
    <w:rsid w:val="00402FDB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both"/>
    </w:pPr>
    <w:rPr>
      <w:rFonts w:ascii="Times New Roman" w:eastAsia="Arial Unicode MS" w:hAnsi="Arial Unicode MS" w:cs="Arial Unicode MS"/>
      <w:color w:val="000000"/>
      <w:kern w:val="2"/>
      <w:sz w:val="21"/>
      <w:szCs w:val="21"/>
      <w:u w:color="000000"/>
      <w:bdr w:val="nil"/>
      <w:lang w:val="en-US" w:eastAsia="zh-CN"/>
    </w:rPr>
  </w:style>
  <w:style w:type="paragraph" w:customStyle="1" w:styleId="2A">
    <w:name w:val="表格样式 2 A"/>
    <w:rsid w:val="00402FDB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zh-TW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tor Mitchell</cp:lastModifiedBy>
  <cp:revision>2</cp:revision>
  <dcterms:created xsi:type="dcterms:W3CDTF">2018-07-31T11:50:00Z</dcterms:created>
  <dcterms:modified xsi:type="dcterms:W3CDTF">2018-07-31T11:50:00Z</dcterms:modified>
</cp:coreProperties>
</file>